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</w:t>
      </w:r>
      <w:r>
        <w:rPr/>
        <w:t>. List of species sampled for this study, their functional group and at which elevations and in which vegetation type they were sampled.</w:t>
      </w:r>
    </w:p>
    <w:tbl>
      <w:tblPr>
        <w:tblW w:w="97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0"/>
        <w:gridCol w:w="2476"/>
        <w:gridCol w:w="2256"/>
        <w:gridCol w:w="2096"/>
      </w:tblGrid>
      <w:tr>
        <w:trPr/>
        <w:tc>
          <w:tcPr>
            <w:tcW w:w="2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pecies</w:t>
            </w:r>
          </w:p>
        </w:tc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unctional group</w:t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levation (m a.s.l.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Vegetation type</w:t>
            </w:r>
          </w:p>
        </w:tc>
      </w:tr>
      <w:tr>
        <w:trPr/>
        <w:tc>
          <w:tcPr>
            <w:tcW w:w="2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Bartsia alpina</w:t>
            </w:r>
          </w:p>
        </w:tc>
        <w:tc>
          <w:tcPr>
            <w:tcW w:w="2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erbaceous</w:t>
            </w:r>
          </w:p>
        </w:tc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00 – 900</w:t>
            </w:r>
          </w:p>
        </w:tc>
        <w:tc>
          <w:tcPr>
            <w:tcW w:w="2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eadow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Betula nan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eciduous dwarf-shrub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00-10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ath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Bistorta vivipar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rbaceou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adow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 xml:space="preserve">Carex aquatilis </w:t>
            </w:r>
            <w:r>
              <w:rPr/>
              <w:t>ssp.</w:t>
            </w:r>
            <w:r>
              <w:rPr>
                <w:i/>
              </w:rPr>
              <w:t xml:space="preserve"> stans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edge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adow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arex bigelowii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edge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ath and Meadow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arex saxatilis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edge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adow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assiope tetragon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vergreen dwarf-shrub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00 – 10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ath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Empetrum hermaphroditum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vergreen dwarf-shrub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00 – 1000 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ath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Geranium sylvaticum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rbaceou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0 – 6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adow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aussurea alpin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rbaceou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0 – 600, 800 – 9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adow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alix polaris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eciduous dwarf-shrub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adow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ibbaldia procumbens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rbaceou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00 – 8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adow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olidago virgaure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rbaceou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0 – 8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adow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Trollius europaeus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rbaceous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0 – 9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adow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Vaccinium myrtillus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eciduous dwarf-shrub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0 – 6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ath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Vaccinium uliginosum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eciduous dwarf-shrub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00 – 9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ath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Vaccinium vitis-idae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vergreen dwarf-shrub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0 – 100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ath</w:t>
            </w:r>
          </w:p>
        </w:tc>
      </w:tr>
      <w:tr>
        <w:trPr/>
        <w:tc>
          <w:tcPr>
            <w:tcW w:w="2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Viola biflora</w:t>
            </w:r>
          </w:p>
        </w:tc>
        <w:tc>
          <w:tcPr>
            <w:tcW w:w="2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erbaceous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00 – 900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eadow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type w:val="nextPage"/>
      <w:pgSz w:w="11906" w:h="16838"/>
      <w:pgMar w:left="1134" w:right="1134" w:gutter="0" w:header="709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character" w:styleId="Brdtext2Char">
    <w:name w:val="Brödtext 2 Char"/>
    <w:basedOn w:val="Standardstycketeckensnitt"/>
    <w:qFormat/>
    <w:rPr>
      <w:rFonts w:ascii="Times" w:hAnsi="Times" w:eastAsia="Times New Roman" w:cs="Times New Roman"/>
      <w:sz w:val="24"/>
      <w:szCs w:val="20"/>
    </w:rPr>
  </w:style>
  <w:style w:type="character" w:styleId="SidhuvudChar">
    <w:name w:val="Sidhuvud Char"/>
    <w:basedOn w:val="Standardstycketeckensnit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Standardstycketeckensnitt"/>
    <w:rPr>
      <w:rFonts w:cs="Times New Roman"/>
    </w:rPr>
  </w:style>
  <w:style w:type="character" w:styleId="LineNumbering">
    <w:name w:val="Line Number"/>
    <w:basedOn w:val="Standardstycketeckensnitt"/>
    <w:rPr/>
  </w:style>
  <w:style w:type="character" w:styleId="BallongtextChar">
    <w:name w:val="Ballongtext Char"/>
    <w:basedOn w:val="Standardstycketeckensnit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rdtext2">
    <w:name w:val="Brödtext 2"/>
    <w:basedOn w:val="Normal"/>
    <w:qFormat/>
    <w:pPr>
      <w:ind w:left="567" w:hanging="567"/>
    </w:pPr>
    <w:rPr>
      <w:rFonts w:ascii="Times" w:hAnsi="Times" w:cs="Times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3:35:00Z</dcterms:created>
  <dc:creator>Maja Sundqvist</dc:creator>
  <dc:description/>
  <dc:language>en-US</dc:language>
  <cp:lastModifiedBy>Maja Sundqvist</cp:lastModifiedBy>
  <dcterms:modified xsi:type="dcterms:W3CDTF">2011-10-11T13:35:00Z</dcterms:modified>
  <cp:revision>2</cp:revision>
  <dc:subject/>
  <dc:title>Appendix 1</dc:title>
</cp:coreProperties>
</file>